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0B791" w14:textId="0CC5D2F6" w:rsidR="00045178" w:rsidRDefault="00045178" w:rsidP="00045178">
      <w:pPr>
        <w:tabs>
          <w:tab w:val="left" w:pos="360"/>
        </w:tabs>
        <w:spacing w:line="360" w:lineRule="auto"/>
      </w:pPr>
      <w:r>
        <w:rPr>
          <w:b/>
          <w:bCs/>
        </w:rPr>
        <w:t>Supplemental Figure 1</w:t>
      </w:r>
      <w:r w:rsidRPr="005A220A">
        <w:rPr>
          <w:b/>
          <w:bCs/>
        </w:rPr>
        <w:t xml:space="preserve">. </w:t>
      </w:r>
      <w:r w:rsidRPr="005A220A">
        <w:t xml:space="preserve">Images of the two specimens used for genome sequencing. a) </w:t>
      </w:r>
      <w:r w:rsidRPr="005A220A">
        <w:rPr>
          <w:i/>
          <w:iCs/>
        </w:rPr>
        <w:t>M. zebra</w:t>
      </w:r>
      <w:r w:rsidRPr="005A220A">
        <w:t xml:space="preserve"> </w:t>
      </w:r>
      <w:r>
        <w:t xml:space="preserve">orange-blotched (OB morph) </w:t>
      </w:r>
      <w:r w:rsidRPr="005A220A">
        <w:t xml:space="preserve">male, b) </w:t>
      </w:r>
      <w:r w:rsidRPr="005A220A">
        <w:rPr>
          <w:i/>
          <w:iCs/>
        </w:rPr>
        <w:t xml:space="preserve">L. </w:t>
      </w:r>
      <w:proofErr w:type="spellStart"/>
      <w:r>
        <w:rPr>
          <w:i/>
          <w:iCs/>
        </w:rPr>
        <w:t>trewavasae</w:t>
      </w:r>
      <w:proofErr w:type="spellEnd"/>
      <w:r>
        <w:rPr>
          <w:i/>
          <w:iCs/>
        </w:rPr>
        <w:t xml:space="preserve"> </w:t>
      </w:r>
      <w:r>
        <w:t xml:space="preserve">orange (O morph) </w:t>
      </w:r>
      <w:r w:rsidRPr="005A220A">
        <w:t>female</w:t>
      </w:r>
      <w:r>
        <w:t>.</w:t>
      </w:r>
    </w:p>
    <w:p w14:paraId="3BB0BD50" w14:textId="77777777" w:rsidR="00045178" w:rsidRPr="005A220A" w:rsidRDefault="00045178" w:rsidP="00045178">
      <w:pPr>
        <w:tabs>
          <w:tab w:val="left" w:pos="360"/>
        </w:tabs>
        <w:spacing w:line="360" w:lineRule="auto"/>
      </w:pPr>
    </w:p>
    <w:p w14:paraId="05D01559" w14:textId="06DDB9FD" w:rsidR="00F23F86" w:rsidRDefault="00045178">
      <w:r w:rsidRPr="005A220A">
        <w:rPr>
          <w:b/>
          <w:bCs/>
          <w:noProof/>
          <w14:ligatures w14:val="standardContextual"/>
        </w:rPr>
        <w:drawing>
          <wp:inline distT="0" distB="0" distL="0" distR="0" wp14:anchorId="0334C25B" wp14:editId="065B7724">
            <wp:extent cx="5943600" cy="4912995"/>
            <wp:effectExtent l="0" t="0" r="0" b="1905"/>
            <wp:docPr id="1587792475" name="Picture 2" descr="A close up of a f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792475" name="Picture 2" descr="A close up of a fis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3F86" w:rsidSect="00143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B41"/>
    <w:rsid w:val="0001382D"/>
    <w:rsid w:val="00045178"/>
    <w:rsid w:val="00143DF0"/>
    <w:rsid w:val="008E3564"/>
    <w:rsid w:val="009E563B"/>
    <w:rsid w:val="00B24B41"/>
    <w:rsid w:val="00D25172"/>
    <w:rsid w:val="00E710B9"/>
    <w:rsid w:val="00EC4BC6"/>
    <w:rsid w:val="00F23F86"/>
    <w:rsid w:val="00FB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D3EAD"/>
  <w15:chartTrackingRefBased/>
  <w15:docId w15:val="{E49D4FF1-774F-A649-9423-784CE23B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7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B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B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B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B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B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B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B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B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B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B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4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B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4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B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4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B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4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B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id Kocher</dc:creator>
  <cp:keywords/>
  <dc:description/>
  <cp:lastModifiedBy>Thomas David Kocher</cp:lastModifiedBy>
  <cp:revision>3</cp:revision>
  <dcterms:created xsi:type="dcterms:W3CDTF">2025-03-31T19:35:00Z</dcterms:created>
  <dcterms:modified xsi:type="dcterms:W3CDTF">2025-03-31T23:23:00Z</dcterms:modified>
</cp:coreProperties>
</file>